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AC60A" w14:textId="360EF1E0" w:rsidR="008E3401" w:rsidRDefault="003F75D4" w:rsidP="008E3401">
      <w:r>
        <w:t>Additional file</w:t>
      </w:r>
      <w:r w:rsidR="008E3401">
        <w:t xml:space="preserve"> </w:t>
      </w:r>
      <w:r w:rsidR="00723E90">
        <w:t>4</w:t>
      </w:r>
      <w:r w:rsidR="008E3401">
        <w:t xml:space="preserve">- </w:t>
      </w:r>
      <w:bookmarkStart w:id="0" w:name="_GoBack"/>
      <w:r w:rsidR="008E3401">
        <w:t>Search strategy (OVID PSYCH INFO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8E3401" w:rsidRPr="008E3401" w14:paraId="760EF48A" w14:textId="77777777" w:rsidTr="008E3401">
        <w:tc>
          <w:tcPr>
            <w:tcW w:w="9017" w:type="dxa"/>
          </w:tcPr>
          <w:p w14:paraId="3E5C4D51" w14:textId="77777777" w:rsidR="008E3401" w:rsidRPr="008E3401" w:rsidRDefault="008E3401" w:rsidP="0029749F">
            <w:r w:rsidRPr="008E3401">
              <w:t>1. Quality of Life.mp. or exp "Quality of Life"/</w:t>
            </w:r>
            <w:r w:rsidRPr="008E3401">
              <w:tab/>
            </w:r>
          </w:p>
        </w:tc>
      </w:tr>
      <w:tr w:rsidR="008E3401" w:rsidRPr="008E3401" w14:paraId="3BCC98DB" w14:textId="77777777" w:rsidTr="008E3401">
        <w:tc>
          <w:tcPr>
            <w:tcW w:w="9017" w:type="dxa"/>
          </w:tcPr>
          <w:p w14:paraId="36C8435A" w14:textId="77777777" w:rsidR="008E3401" w:rsidRPr="008E3401" w:rsidRDefault="008E3401" w:rsidP="0029749F">
            <w:r w:rsidRPr="008E3401">
              <w:t>2. health-related quality of life.mp.</w:t>
            </w:r>
            <w:r w:rsidRPr="008E3401">
              <w:tab/>
            </w:r>
          </w:p>
        </w:tc>
      </w:tr>
      <w:tr w:rsidR="008E3401" w:rsidRPr="008E3401" w14:paraId="27F3C89E" w14:textId="77777777" w:rsidTr="008E3401">
        <w:tc>
          <w:tcPr>
            <w:tcW w:w="9017" w:type="dxa"/>
          </w:tcPr>
          <w:p w14:paraId="3310D623" w14:textId="77777777" w:rsidR="008E3401" w:rsidRPr="008E3401" w:rsidRDefault="008E3401" w:rsidP="0029749F">
            <w:r w:rsidRPr="008E3401">
              <w:t>3. well being.mp. or exp Well Being/</w:t>
            </w:r>
            <w:r w:rsidRPr="008E3401">
              <w:tab/>
            </w:r>
          </w:p>
        </w:tc>
      </w:tr>
      <w:tr w:rsidR="008E3401" w:rsidRPr="008E3401" w14:paraId="7477E8B3" w14:textId="77777777" w:rsidTr="008E3401">
        <w:tc>
          <w:tcPr>
            <w:tcW w:w="9017" w:type="dxa"/>
          </w:tcPr>
          <w:p w14:paraId="4E642F50" w14:textId="77777777" w:rsidR="008E3401" w:rsidRPr="008E3401" w:rsidRDefault="008E3401" w:rsidP="0029749F">
            <w:r w:rsidRPr="008E3401">
              <w:t>4. wellbeing.mp.</w:t>
            </w:r>
            <w:r w:rsidRPr="008E3401">
              <w:tab/>
            </w:r>
          </w:p>
        </w:tc>
      </w:tr>
      <w:tr w:rsidR="008E3401" w:rsidRPr="008E3401" w14:paraId="719D2024" w14:textId="77777777" w:rsidTr="008E3401">
        <w:tc>
          <w:tcPr>
            <w:tcW w:w="9017" w:type="dxa"/>
          </w:tcPr>
          <w:p w14:paraId="372716A9" w14:textId="77777777" w:rsidR="008E3401" w:rsidRPr="008E3401" w:rsidRDefault="008E3401" w:rsidP="0029749F">
            <w:r w:rsidRPr="008E3401">
              <w:t>5. exp RELATIONSHIP SATISFACTION/ or exp SATISFACTION/ or exp MARITAL SATISFACTION/ or exp LIFE SATISFACTION/ or exp ROLE SATISFACTION/ or exp JOB SATISFACTION/ or exp NEED SATISFACTION/</w:t>
            </w:r>
            <w:r w:rsidRPr="008E3401">
              <w:tab/>
            </w:r>
          </w:p>
        </w:tc>
      </w:tr>
      <w:tr w:rsidR="008E3401" w:rsidRPr="008E3401" w14:paraId="40359351" w14:textId="77777777" w:rsidTr="008E3401">
        <w:tc>
          <w:tcPr>
            <w:tcW w:w="9017" w:type="dxa"/>
          </w:tcPr>
          <w:p w14:paraId="33E7019C" w14:textId="77777777" w:rsidR="008E3401" w:rsidRPr="008E3401" w:rsidRDefault="008E3401" w:rsidP="0029749F">
            <w:r w:rsidRPr="008E3401">
              <w:t>6. exp NEGATIVE EMOTIONS/ or exp EMOTIONS/ or exp POSITIVE EMOTIONS/</w:t>
            </w:r>
            <w:r w:rsidRPr="008E3401">
              <w:tab/>
            </w:r>
          </w:p>
        </w:tc>
      </w:tr>
      <w:tr w:rsidR="008E3401" w:rsidRPr="008E3401" w14:paraId="4B1A0FDA" w14:textId="77777777" w:rsidTr="008E3401">
        <w:tc>
          <w:tcPr>
            <w:tcW w:w="9017" w:type="dxa"/>
          </w:tcPr>
          <w:p w14:paraId="62615581" w14:textId="77777777" w:rsidR="008E3401" w:rsidRPr="008E3401" w:rsidRDefault="008E3401" w:rsidP="0029749F">
            <w:r w:rsidRPr="008E3401">
              <w:t>7. exp PAIN/</w:t>
            </w:r>
            <w:r w:rsidRPr="008E3401">
              <w:tab/>
            </w:r>
          </w:p>
        </w:tc>
      </w:tr>
      <w:tr w:rsidR="008E3401" w:rsidRPr="008E3401" w14:paraId="22BB98FC" w14:textId="77777777" w:rsidTr="008E3401">
        <w:tc>
          <w:tcPr>
            <w:tcW w:w="9017" w:type="dxa"/>
          </w:tcPr>
          <w:p w14:paraId="41DEFDCE" w14:textId="77777777" w:rsidR="008E3401" w:rsidRPr="008E3401" w:rsidRDefault="008E3401" w:rsidP="0029749F">
            <w:r w:rsidRPr="008E3401">
              <w:t>8. exp ANXIETY/</w:t>
            </w:r>
            <w:r w:rsidRPr="008E3401">
              <w:tab/>
            </w:r>
          </w:p>
        </w:tc>
      </w:tr>
      <w:tr w:rsidR="008E3401" w:rsidRPr="008E3401" w14:paraId="2AAE3B64" w14:textId="77777777" w:rsidTr="008E3401">
        <w:tc>
          <w:tcPr>
            <w:tcW w:w="9017" w:type="dxa"/>
          </w:tcPr>
          <w:p w14:paraId="11E8CA86" w14:textId="77777777" w:rsidR="008E3401" w:rsidRPr="008E3401" w:rsidRDefault="008E3401" w:rsidP="0029749F">
            <w:r w:rsidRPr="008E3401">
              <w:t>9. exp ANGER/</w:t>
            </w:r>
            <w:r w:rsidRPr="008E3401">
              <w:tab/>
            </w:r>
          </w:p>
        </w:tc>
      </w:tr>
      <w:tr w:rsidR="008E3401" w:rsidRPr="008E3401" w14:paraId="3CCE5122" w14:textId="77777777" w:rsidTr="008E3401">
        <w:tc>
          <w:tcPr>
            <w:tcW w:w="9017" w:type="dxa"/>
          </w:tcPr>
          <w:p w14:paraId="79293474" w14:textId="77777777" w:rsidR="008E3401" w:rsidRPr="008E3401" w:rsidRDefault="008E3401" w:rsidP="0029749F">
            <w:r w:rsidRPr="008E3401">
              <w:t>10. exp LONELINESS/</w:t>
            </w:r>
            <w:r w:rsidRPr="008E3401">
              <w:tab/>
            </w:r>
          </w:p>
        </w:tc>
      </w:tr>
      <w:tr w:rsidR="008E3401" w:rsidRPr="008E3401" w14:paraId="18FF3019" w14:textId="77777777" w:rsidTr="008E3401">
        <w:tc>
          <w:tcPr>
            <w:tcW w:w="9017" w:type="dxa"/>
          </w:tcPr>
          <w:p w14:paraId="520B5D18" w14:textId="77777777" w:rsidR="008E3401" w:rsidRPr="008E3401" w:rsidRDefault="008E3401" w:rsidP="0029749F">
            <w:r w:rsidRPr="008E3401">
              <w:t>11. mental health.mp.</w:t>
            </w:r>
            <w:r w:rsidRPr="008E3401">
              <w:tab/>
            </w:r>
          </w:p>
        </w:tc>
      </w:tr>
      <w:tr w:rsidR="008E3401" w:rsidRPr="008E3401" w14:paraId="37CE99E1" w14:textId="77777777" w:rsidTr="008E3401">
        <w:tc>
          <w:tcPr>
            <w:tcW w:w="9017" w:type="dxa"/>
          </w:tcPr>
          <w:p w14:paraId="10E4E269" w14:textId="77777777" w:rsidR="008E3401" w:rsidRPr="008E3401" w:rsidRDefault="008E3401" w:rsidP="0029749F">
            <w:r w:rsidRPr="008E3401">
              <w:t>12. exp STRESS/</w:t>
            </w:r>
            <w:r w:rsidRPr="008E3401">
              <w:tab/>
            </w:r>
          </w:p>
        </w:tc>
      </w:tr>
      <w:tr w:rsidR="008E3401" w:rsidRPr="008E3401" w14:paraId="64E9BFFC" w14:textId="77777777" w:rsidTr="008E3401">
        <w:tc>
          <w:tcPr>
            <w:tcW w:w="9017" w:type="dxa"/>
          </w:tcPr>
          <w:p w14:paraId="0BF22E60" w14:textId="77777777" w:rsidR="008E3401" w:rsidRPr="008E3401" w:rsidRDefault="008E3401" w:rsidP="0029749F">
            <w:r w:rsidRPr="008E3401">
              <w:t>13. exp AUTONOMY/</w:t>
            </w:r>
            <w:r w:rsidRPr="008E3401">
              <w:tab/>
            </w:r>
          </w:p>
        </w:tc>
      </w:tr>
      <w:tr w:rsidR="008E3401" w:rsidRPr="008E3401" w14:paraId="53083194" w14:textId="77777777" w:rsidTr="008E3401">
        <w:tc>
          <w:tcPr>
            <w:tcW w:w="9017" w:type="dxa"/>
          </w:tcPr>
          <w:p w14:paraId="76771FB4" w14:textId="77777777" w:rsidR="008E3401" w:rsidRPr="008E3401" w:rsidRDefault="008E3401" w:rsidP="0029749F">
            <w:r w:rsidRPr="008E3401">
              <w:t>14. exp "Resilience (Psychological)"/</w:t>
            </w:r>
            <w:r w:rsidRPr="008E3401">
              <w:tab/>
            </w:r>
          </w:p>
        </w:tc>
      </w:tr>
      <w:tr w:rsidR="008E3401" w:rsidRPr="008E3401" w14:paraId="77018A49" w14:textId="77777777" w:rsidTr="008E3401">
        <w:tc>
          <w:tcPr>
            <w:tcW w:w="9017" w:type="dxa"/>
          </w:tcPr>
          <w:p w14:paraId="7C62D7E6" w14:textId="77777777" w:rsidR="008E3401" w:rsidRPr="008E3401" w:rsidRDefault="008E3401" w:rsidP="0029749F">
            <w:r w:rsidRPr="008E3401">
              <w:t>15. exp COMPETENCE/</w:t>
            </w:r>
            <w:r w:rsidRPr="008E3401">
              <w:tab/>
            </w:r>
          </w:p>
        </w:tc>
      </w:tr>
      <w:tr w:rsidR="008E3401" w:rsidRPr="008E3401" w14:paraId="0B19035E" w14:textId="77777777" w:rsidTr="008E3401">
        <w:tc>
          <w:tcPr>
            <w:tcW w:w="9017" w:type="dxa"/>
          </w:tcPr>
          <w:p w14:paraId="11231CEA" w14:textId="77777777" w:rsidR="008E3401" w:rsidRPr="008E3401" w:rsidRDefault="008E3401" w:rsidP="0029749F">
            <w:r w:rsidRPr="008E3401">
              <w:t>16. exp Emotional Control/</w:t>
            </w:r>
            <w:r w:rsidRPr="008E3401">
              <w:tab/>
            </w:r>
          </w:p>
        </w:tc>
      </w:tr>
      <w:tr w:rsidR="008E3401" w:rsidRPr="008E3401" w14:paraId="5BC926AE" w14:textId="77777777" w:rsidTr="008E3401">
        <w:tc>
          <w:tcPr>
            <w:tcW w:w="9017" w:type="dxa"/>
          </w:tcPr>
          <w:p w14:paraId="59A2F621" w14:textId="77777777" w:rsidR="008E3401" w:rsidRPr="008E3401" w:rsidRDefault="008E3401" w:rsidP="0029749F">
            <w:r w:rsidRPr="008E3401">
              <w:t>17. exp Self-Control/</w:t>
            </w:r>
            <w:r w:rsidRPr="008E3401">
              <w:tab/>
            </w:r>
          </w:p>
        </w:tc>
      </w:tr>
      <w:tr w:rsidR="008E3401" w:rsidRPr="008E3401" w14:paraId="2C4688EC" w14:textId="77777777" w:rsidTr="008E3401">
        <w:tc>
          <w:tcPr>
            <w:tcW w:w="9017" w:type="dxa"/>
          </w:tcPr>
          <w:p w14:paraId="4EDDC11E" w14:textId="77777777" w:rsidR="008E3401" w:rsidRPr="008E3401" w:rsidRDefault="008E3401" w:rsidP="0029749F">
            <w:r w:rsidRPr="008E3401">
              <w:t>18. exp Coping Behavior/</w:t>
            </w:r>
            <w:r w:rsidRPr="008E3401">
              <w:tab/>
            </w:r>
          </w:p>
        </w:tc>
      </w:tr>
      <w:tr w:rsidR="008E3401" w:rsidRPr="008E3401" w14:paraId="6D806B47" w14:textId="77777777" w:rsidTr="008E3401">
        <w:tc>
          <w:tcPr>
            <w:tcW w:w="9017" w:type="dxa"/>
          </w:tcPr>
          <w:p w14:paraId="28FF843A" w14:textId="77777777" w:rsidR="008E3401" w:rsidRPr="008E3401" w:rsidRDefault="008E3401" w:rsidP="0029749F">
            <w:r w:rsidRPr="008E3401">
              <w:t>19. exp Interpersonal Relationships/</w:t>
            </w:r>
            <w:r w:rsidRPr="008E3401">
              <w:tab/>
            </w:r>
          </w:p>
        </w:tc>
      </w:tr>
      <w:tr w:rsidR="008E3401" w:rsidRPr="008E3401" w14:paraId="0E30D777" w14:textId="77777777" w:rsidTr="008E3401">
        <w:tc>
          <w:tcPr>
            <w:tcW w:w="9017" w:type="dxa"/>
          </w:tcPr>
          <w:p w14:paraId="72A06432" w14:textId="77777777" w:rsidR="008E3401" w:rsidRPr="008E3401" w:rsidRDefault="008E3401" w:rsidP="0029749F">
            <w:r w:rsidRPr="008E3401">
              <w:t>20. exp Self-Perception/</w:t>
            </w:r>
            <w:r w:rsidRPr="008E3401">
              <w:tab/>
            </w:r>
          </w:p>
        </w:tc>
      </w:tr>
      <w:tr w:rsidR="008E3401" w:rsidRPr="008E3401" w14:paraId="1A521F1E" w14:textId="77777777" w:rsidTr="008E3401">
        <w:tc>
          <w:tcPr>
            <w:tcW w:w="9017" w:type="dxa"/>
          </w:tcPr>
          <w:p w14:paraId="02C6A91B" w14:textId="77777777" w:rsidR="008E3401" w:rsidRPr="008E3401" w:rsidRDefault="008E3401" w:rsidP="0029749F">
            <w:r w:rsidRPr="008E3401">
              <w:t>21. (subjective adj1 wellbeing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6B997BBC" w14:textId="77777777" w:rsidTr="008E3401">
        <w:tc>
          <w:tcPr>
            <w:tcW w:w="9017" w:type="dxa"/>
          </w:tcPr>
          <w:p w14:paraId="5B807F1E" w14:textId="77777777" w:rsidR="008E3401" w:rsidRPr="008E3401" w:rsidRDefault="008E3401" w:rsidP="0029749F">
            <w:r w:rsidRPr="008E3401">
              <w:t>22. (subjective adj1 well-being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24B43D6C" w14:textId="77777777" w:rsidTr="008E3401">
        <w:tc>
          <w:tcPr>
            <w:tcW w:w="9017" w:type="dxa"/>
          </w:tcPr>
          <w:p w14:paraId="7A2CD354" w14:textId="77777777" w:rsidR="008E3401" w:rsidRPr="008E3401" w:rsidRDefault="008E3401" w:rsidP="0029749F">
            <w:r w:rsidRPr="008E3401">
              <w:t>23. (psychological adj1 wellbeing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241B12A7" w14:textId="77777777" w:rsidTr="008E3401">
        <w:tc>
          <w:tcPr>
            <w:tcW w:w="9017" w:type="dxa"/>
          </w:tcPr>
          <w:p w14:paraId="31A50E1C" w14:textId="77777777" w:rsidR="008E3401" w:rsidRPr="008E3401" w:rsidRDefault="008E3401" w:rsidP="0029749F">
            <w:r w:rsidRPr="008E3401">
              <w:t>24. (psychological adj1 well-being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5818ACA4" w14:textId="77777777" w:rsidTr="008E3401">
        <w:tc>
          <w:tcPr>
            <w:tcW w:w="9017" w:type="dxa"/>
          </w:tcPr>
          <w:p w14:paraId="3DA75946" w14:textId="77777777" w:rsidR="008E3401" w:rsidRPr="008E3401" w:rsidRDefault="008E3401" w:rsidP="0029749F">
            <w:r w:rsidRPr="008E3401">
              <w:t>25. well-being.mp.</w:t>
            </w:r>
            <w:r w:rsidRPr="008E3401">
              <w:tab/>
            </w:r>
          </w:p>
        </w:tc>
      </w:tr>
      <w:tr w:rsidR="008E3401" w:rsidRPr="008E3401" w14:paraId="403DD181" w14:textId="77777777" w:rsidTr="008E3401">
        <w:tc>
          <w:tcPr>
            <w:tcW w:w="9017" w:type="dxa"/>
          </w:tcPr>
          <w:p w14:paraId="45A40417" w14:textId="77777777" w:rsidR="008E3401" w:rsidRPr="008E3401" w:rsidRDefault="008E3401" w:rsidP="0029749F">
            <w:r w:rsidRPr="008E3401">
              <w:t>26. exp FATIGUE/</w:t>
            </w:r>
            <w:r w:rsidRPr="008E3401">
              <w:tab/>
            </w:r>
          </w:p>
        </w:tc>
      </w:tr>
      <w:tr w:rsidR="008E3401" w:rsidRPr="008E3401" w14:paraId="3E0CEAE0" w14:textId="77777777" w:rsidTr="008E3401">
        <w:tc>
          <w:tcPr>
            <w:tcW w:w="9017" w:type="dxa"/>
          </w:tcPr>
          <w:p w14:paraId="1E9B11F7" w14:textId="77777777" w:rsidR="008E3401" w:rsidRPr="008E3401" w:rsidRDefault="008E3401" w:rsidP="0029749F">
            <w:r w:rsidRPr="008E3401">
              <w:t>27. exp Psychological Engagement/</w:t>
            </w:r>
            <w:r w:rsidRPr="008E3401">
              <w:tab/>
            </w:r>
          </w:p>
        </w:tc>
      </w:tr>
      <w:tr w:rsidR="008E3401" w:rsidRPr="008E3401" w14:paraId="3574ABC2" w14:textId="77777777" w:rsidTr="008E3401">
        <w:tc>
          <w:tcPr>
            <w:tcW w:w="9017" w:type="dxa"/>
          </w:tcPr>
          <w:p w14:paraId="109B6B6B" w14:textId="77777777" w:rsidR="008E3401" w:rsidRPr="008E3401" w:rsidRDefault="008E3401" w:rsidP="0029749F">
            <w:r w:rsidRPr="008E3401">
              <w:t>28. exp Achievement/</w:t>
            </w:r>
            <w:r w:rsidRPr="008E3401">
              <w:tab/>
            </w:r>
          </w:p>
        </w:tc>
      </w:tr>
      <w:tr w:rsidR="008E3401" w:rsidRPr="008E3401" w14:paraId="5FB6D0CE" w14:textId="77777777" w:rsidTr="008E3401">
        <w:tc>
          <w:tcPr>
            <w:tcW w:w="9017" w:type="dxa"/>
          </w:tcPr>
          <w:p w14:paraId="57EDFAAE" w14:textId="77777777" w:rsidR="008E3401" w:rsidRPr="008E3401" w:rsidRDefault="008E3401" w:rsidP="0029749F">
            <w:r w:rsidRPr="008E3401">
              <w:t>29. exp Emotional Content/</w:t>
            </w:r>
            <w:r w:rsidRPr="008E3401">
              <w:tab/>
            </w:r>
          </w:p>
        </w:tc>
      </w:tr>
      <w:tr w:rsidR="008E3401" w:rsidRPr="008E3401" w14:paraId="4A402F2B" w14:textId="77777777" w:rsidTr="008E3401">
        <w:tc>
          <w:tcPr>
            <w:tcW w:w="9017" w:type="dxa"/>
          </w:tcPr>
          <w:p w14:paraId="037568C0" w14:textId="77777777" w:rsidR="008E3401" w:rsidRPr="008E3401" w:rsidRDefault="008E3401" w:rsidP="0029749F">
            <w:r w:rsidRPr="008E3401">
              <w:t>30. exp Self-Esteem/</w:t>
            </w:r>
            <w:r w:rsidRPr="008E3401">
              <w:tab/>
            </w:r>
          </w:p>
        </w:tc>
      </w:tr>
      <w:tr w:rsidR="008E3401" w:rsidRPr="008E3401" w14:paraId="0E6BE5C4" w14:textId="77777777" w:rsidTr="008E3401">
        <w:tc>
          <w:tcPr>
            <w:tcW w:w="9017" w:type="dxa"/>
          </w:tcPr>
          <w:p w14:paraId="1B5E5EEA" w14:textId="77777777" w:rsidR="008E3401" w:rsidRPr="008E3401" w:rsidRDefault="008E3401" w:rsidP="0029749F">
            <w:r w:rsidRPr="008E3401">
              <w:t>31. exp Positive Psychology/</w:t>
            </w:r>
            <w:r w:rsidRPr="008E3401">
              <w:tab/>
            </w:r>
          </w:p>
        </w:tc>
      </w:tr>
      <w:tr w:rsidR="008E3401" w:rsidRPr="008E3401" w14:paraId="0FDD2520" w14:textId="77777777" w:rsidTr="008E3401">
        <w:tc>
          <w:tcPr>
            <w:tcW w:w="9017" w:type="dxa"/>
          </w:tcPr>
          <w:p w14:paraId="5C5A50DD" w14:textId="77777777" w:rsidR="008E3401" w:rsidRPr="008E3401" w:rsidRDefault="008E3401" w:rsidP="0029749F">
            <w:r w:rsidRPr="008E3401">
              <w:t>32. (relational adj1 wellbeing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5DB1A1AF" w14:textId="77777777" w:rsidTr="008E3401">
        <w:tc>
          <w:tcPr>
            <w:tcW w:w="9017" w:type="dxa"/>
          </w:tcPr>
          <w:p w14:paraId="31E5F340" w14:textId="77777777" w:rsidR="008E3401" w:rsidRPr="008E3401" w:rsidRDefault="008E3401" w:rsidP="0029749F">
            <w:r w:rsidRPr="008E3401">
              <w:t>33. (relational adj1 well-being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1B3264A0" w14:textId="77777777" w:rsidTr="008E3401">
        <w:tc>
          <w:tcPr>
            <w:tcW w:w="9017" w:type="dxa"/>
          </w:tcPr>
          <w:p w14:paraId="0294A2B3" w14:textId="77777777" w:rsidR="008E3401" w:rsidRPr="008E3401" w:rsidRDefault="008E3401" w:rsidP="0029749F">
            <w:r w:rsidRPr="008E3401">
              <w:t>34. happiness.mp. or exp HAPPINESS/</w:t>
            </w:r>
            <w:r w:rsidRPr="008E3401">
              <w:tab/>
            </w:r>
          </w:p>
        </w:tc>
      </w:tr>
      <w:tr w:rsidR="008E3401" w:rsidRPr="008E3401" w14:paraId="18016627" w14:textId="77777777" w:rsidTr="008E3401">
        <w:tc>
          <w:tcPr>
            <w:tcW w:w="9017" w:type="dxa"/>
          </w:tcPr>
          <w:p w14:paraId="774B1F6C" w14:textId="77777777" w:rsidR="008E3401" w:rsidRPr="008E3401" w:rsidRDefault="008E3401" w:rsidP="0029749F">
            <w:r w:rsidRPr="008E3401">
              <w:t>35. exp Emotional States/</w:t>
            </w:r>
            <w:r w:rsidRPr="008E3401">
              <w:tab/>
            </w:r>
          </w:p>
        </w:tc>
      </w:tr>
      <w:tr w:rsidR="008E3401" w:rsidRPr="008E3401" w14:paraId="2CEB209D" w14:textId="77777777" w:rsidTr="008E3401">
        <w:tc>
          <w:tcPr>
            <w:tcW w:w="9017" w:type="dxa"/>
          </w:tcPr>
          <w:p w14:paraId="08B899A6" w14:textId="77777777" w:rsidR="008E3401" w:rsidRPr="008E3401" w:rsidRDefault="008E3401" w:rsidP="0029749F">
            <w:r w:rsidRPr="008E3401">
              <w:t>36. exp GOALS/</w:t>
            </w:r>
            <w:r w:rsidRPr="008E3401">
              <w:tab/>
            </w:r>
          </w:p>
        </w:tc>
      </w:tr>
      <w:tr w:rsidR="008E3401" w:rsidRPr="008E3401" w14:paraId="18D023D3" w14:textId="77777777" w:rsidTr="008E3401">
        <w:tc>
          <w:tcPr>
            <w:tcW w:w="9017" w:type="dxa"/>
          </w:tcPr>
          <w:p w14:paraId="534F006C" w14:textId="77777777" w:rsidR="008E3401" w:rsidRPr="008E3401" w:rsidRDefault="008E3401" w:rsidP="0029749F">
            <w:r w:rsidRPr="008E3401">
              <w:t>37. exp NEEDS/</w:t>
            </w:r>
            <w:r w:rsidRPr="008E3401">
              <w:tab/>
            </w:r>
          </w:p>
        </w:tc>
      </w:tr>
      <w:tr w:rsidR="008E3401" w:rsidRPr="008E3401" w14:paraId="543D5EC2" w14:textId="77777777" w:rsidTr="008E3401">
        <w:tc>
          <w:tcPr>
            <w:tcW w:w="9017" w:type="dxa"/>
          </w:tcPr>
          <w:p w14:paraId="03FB2169" w14:textId="77777777" w:rsidR="008E3401" w:rsidRPr="008E3401" w:rsidRDefault="008E3401" w:rsidP="0029749F">
            <w:r w:rsidRPr="008E3401">
              <w:t>38. resources.mp.</w:t>
            </w:r>
            <w:r w:rsidRPr="008E3401">
              <w:tab/>
            </w:r>
          </w:p>
        </w:tc>
      </w:tr>
      <w:tr w:rsidR="008E3401" w:rsidRPr="008E3401" w14:paraId="47FEB2F1" w14:textId="77777777" w:rsidTr="008E3401">
        <w:tc>
          <w:tcPr>
            <w:tcW w:w="9017" w:type="dxa"/>
          </w:tcPr>
          <w:p w14:paraId="5169195C" w14:textId="77777777" w:rsidR="008E3401" w:rsidRPr="008E3401" w:rsidRDefault="008E3401" w:rsidP="0029749F">
            <w:r w:rsidRPr="008E3401">
              <w:t>39. (lived adj1 experience$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1E52523F" w14:textId="77777777" w:rsidTr="008E3401">
        <w:tc>
          <w:tcPr>
            <w:tcW w:w="9017" w:type="dxa"/>
          </w:tcPr>
          <w:p w14:paraId="11239D32" w14:textId="77777777" w:rsidR="008E3401" w:rsidRPr="008E3401" w:rsidRDefault="008E3401" w:rsidP="0029749F">
            <w:r w:rsidRPr="008E3401">
              <w:lastRenderedPageBreak/>
              <w:t>40. or/1-39</w:t>
            </w:r>
            <w:r w:rsidRPr="008E3401">
              <w:tab/>
            </w:r>
          </w:p>
        </w:tc>
      </w:tr>
      <w:tr w:rsidR="008E3401" w:rsidRPr="008E3401" w14:paraId="7EAFF732" w14:textId="77777777" w:rsidTr="008E3401">
        <w:tc>
          <w:tcPr>
            <w:tcW w:w="9017" w:type="dxa"/>
          </w:tcPr>
          <w:p w14:paraId="5729EE83" w14:textId="77777777" w:rsidR="008E3401" w:rsidRPr="008E3401" w:rsidRDefault="008E3401" w:rsidP="0029749F">
            <w:r w:rsidRPr="008E3401">
              <w:t>41. (Benin or Dahomey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25772BE6" w14:textId="77777777" w:rsidTr="008E3401">
        <w:tc>
          <w:tcPr>
            <w:tcW w:w="9017" w:type="dxa"/>
          </w:tcPr>
          <w:p w14:paraId="3FAB30AD" w14:textId="77777777" w:rsidR="008E3401" w:rsidRPr="008E3401" w:rsidRDefault="008E3401" w:rsidP="0029749F">
            <w:r w:rsidRPr="008E3401">
              <w:t xml:space="preserve">42. (Burkina Faso or Burkina </w:t>
            </w:r>
            <w:proofErr w:type="spellStart"/>
            <w:r w:rsidRPr="008E3401">
              <w:t>Fasso</w:t>
            </w:r>
            <w:proofErr w:type="spellEnd"/>
            <w:r w:rsidRPr="008E3401">
              <w:t xml:space="preserve"> or Upper Volta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982DCCD" w14:textId="77777777" w:rsidTr="008E3401">
        <w:tc>
          <w:tcPr>
            <w:tcW w:w="9017" w:type="dxa"/>
          </w:tcPr>
          <w:p w14:paraId="67DBE23B" w14:textId="77777777" w:rsidR="008E3401" w:rsidRPr="008E3401" w:rsidRDefault="008E3401" w:rsidP="0029749F">
            <w:r w:rsidRPr="008E3401">
              <w:t>43. Burundi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212F9F41" w14:textId="77777777" w:rsidTr="008E3401">
        <w:tc>
          <w:tcPr>
            <w:tcW w:w="9017" w:type="dxa"/>
          </w:tcPr>
          <w:p w14:paraId="2C5DAFD7" w14:textId="77777777" w:rsidR="008E3401" w:rsidRPr="008E3401" w:rsidRDefault="008E3401" w:rsidP="0029749F">
            <w:r w:rsidRPr="008E3401">
              <w:t>44. (Central African Republic or Ubangi-Shari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1EAA4932" w14:textId="77777777" w:rsidTr="008E3401">
        <w:tc>
          <w:tcPr>
            <w:tcW w:w="9017" w:type="dxa"/>
          </w:tcPr>
          <w:p w14:paraId="3AFD336A" w14:textId="77777777" w:rsidR="008E3401" w:rsidRPr="008E3401" w:rsidRDefault="008E3401" w:rsidP="0029749F">
            <w:r w:rsidRPr="008E3401">
              <w:t>45. Chad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317663A" w14:textId="77777777" w:rsidTr="008E3401">
        <w:tc>
          <w:tcPr>
            <w:tcW w:w="9017" w:type="dxa"/>
          </w:tcPr>
          <w:p w14:paraId="05C6B4EC" w14:textId="77777777" w:rsidR="008E3401" w:rsidRPr="008E3401" w:rsidRDefault="008E3401" w:rsidP="0029749F">
            <w:r w:rsidRPr="008E3401">
              <w:t xml:space="preserve">46. (Comoros or Comoro Islands or Mayotte or Iles </w:t>
            </w:r>
            <w:proofErr w:type="spellStart"/>
            <w:r w:rsidRPr="008E3401">
              <w:t>Comores</w:t>
            </w:r>
            <w:proofErr w:type="spellEnd"/>
            <w:r w:rsidRPr="008E3401">
              <w:t>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1F0FB824" w14:textId="77777777" w:rsidTr="008E3401">
        <w:tc>
          <w:tcPr>
            <w:tcW w:w="9017" w:type="dxa"/>
          </w:tcPr>
          <w:p w14:paraId="23B98428" w14:textId="77777777" w:rsidR="008E3401" w:rsidRPr="008E3401" w:rsidRDefault="008E3401" w:rsidP="0029749F">
            <w:r w:rsidRPr="008E3401">
              <w:t xml:space="preserve">47. ((democratic republic adj2 </w:t>
            </w:r>
            <w:proofErr w:type="spellStart"/>
            <w:r w:rsidRPr="008E3401">
              <w:t>congo</w:t>
            </w:r>
            <w:proofErr w:type="spellEnd"/>
            <w:r w:rsidRPr="008E3401">
              <w:t xml:space="preserve">) or </w:t>
            </w:r>
            <w:proofErr w:type="spellStart"/>
            <w:r w:rsidRPr="008E3401">
              <w:t>belgian</w:t>
            </w:r>
            <w:proofErr w:type="spellEnd"/>
            <w:r w:rsidRPr="008E3401">
              <w:t xml:space="preserve"> </w:t>
            </w:r>
            <w:proofErr w:type="spellStart"/>
            <w:r w:rsidRPr="008E3401">
              <w:t>congo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zaire</w:t>
            </w:r>
            <w:proofErr w:type="spellEnd"/>
            <w:r w:rsidRPr="008E3401">
              <w:t>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6ABB77FB" w14:textId="77777777" w:rsidTr="008E3401">
        <w:tc>
          <w:tcPr>
            <w:tcW w:w="9017" w:type="dxa"/>
          </w:tcPr>
          <w:p w14:paraId="39180D1A" w14:textId="77777777" w:rsidR="008E3401" w:rsidRPr="008E3401" w:rsidRDefault="008E3401" w:rsidP="0029749F">
            <w:r w:rsidRPr="008E3401">
              <w:t>48. Eritre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D313BA0" w14:textId="77777777" w:rsidTr="008E3401">
        <w:tc>
          <w:tcPr>
            <w:tcW w:w="9017" w:type="dxa"/>
          </w:tcPr>
          <w:p w14:paraId="34F6DAB6" w14:textId="77777777" w:rsidR="008E3401" w:rsidRPr="008E3401" w:rsidRDefault="008E3401" w:rsidP="0029749F">
            <w:r w:rsidRPr="008E3401">
              <w:t>49. Ethiopi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1BE383D2" w14:textId="77777777" w:rsidTr="008E3401">
        <w:tc>
          <w:tcPr>
            <w:tcW w:w="9017" w:type="dxa"/>
          </w:tcPr>
          <w:p w14:paraId="64C95C37" w14:textId="77777777" w:rsidR="008E3401" w:rsidRPr="008E3401" w:rsidRDefault="008E3401" w:rsidP="0029749F">
            <w:r w:rsidRPr="008E3401">
              <w:t>50. Gambi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277716C2" w14:textId="77777777" w:rsidTr="008E3401">
        <w:tc>
          <w:tcPr>
            <w:tcW w:w="9017" w:type="dxa"/>
          </w:tcPr>
          <w:p w14:paraId="0244E0F7" w14:textId="77777777" w:rsidR="008E3401" w:rsidRPr="008E3401" w:rsidRDefault="008E3401" w:rsidP="0029749F">
            <w:r w:rsidRPr="008E3401">
              <w:t>51. (Guinea not (New Guinea or Guinea Pig* or Guinea Fowl)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025C8226" w14:textId="77777777" w:rsidTr="008E3401">
        <w:tc>
          <w:tcPr>
            <w:tcW w:w="9017" w:type="dxa"/>
          </w:tcPr>
          <w:p w14:paraId="1EB0DEB5" w14:textId="77777777" w:rsidR="008E3401" w:rsidRPr="008E3401" w:rsidRDefault="008E3401" w:rsidP="0029749F">
            <w:r w:rsidRPr="008E3401">
              <w:t>52. (Guinea-Bissau or Portuguese Guinea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52B08430" w14:textId="77777777" w:rsidTr="008E3401">
        <w:tc>
          <w:tcPr>
            <w:tcW w:w="9017" w:type="dxa"/>
          </w:tcPr>
          <w:p w14:paraId="31F9AEB8" w14:textId="77777777" w:rsidR="008E3401" w:rsidRPr="008E3401" w:rsidRDefault="008E3401" w:rsidP="0029749F">
            <w:r w:rsidRPr="008E3401">
              <w:t>53. Liberi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27B09A13" w14:textId="77777777" w:rsidTr="008E3401">
        <w:tc>
          <w:tcPr>
            <w:tcW w:w="9017" w:type="dxa"/>
          </w:tcPr>
          <w:p w14:paraId="58CC10E2" w14:textId="77777777" w:rsidR="008E3401" w:rsidRPr="008E3401" w:rsidRDefault="008E3401" w:rsidP="0029749F">
            <w:r w:rsidRPr="008E3401">
              <w:t>54. (Madagascar or Malagasy Republic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42B4FA3" w14:textId="77777777" w:rsidTr="008E3401">
        <w:tc>
          <w:tcPr>
            <w:tcW w:w="9017" w:type="dxa"/>
          </w:tcPr>
          <w:p w14:paraId="3D139AED" w14:textId="77777777" w:rsidR="008E3401" w:rsidRPr="008E3401" w:rsidRDefault="008E3401" w:rsidP="0029749F">
            <w:r w:rsidRPr="008E3401">
              <w:t>55. (Malawi or Nyasaland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60D0D8BF" w14:textId="77777777" w:rsidTr="008E3401">
        <w:tc>
          <w:tcPr>
            <w:tcW w:w="9017" w:type="dxa"/>
          </w:tcPr>
          <w:p w14:paraId="7C9AFC60" w14:textId="77777777" w:rsidR="008E3401" w:rsidRPr="008E3401" w:rsidRDefault="008E3401" w:rsidP="0029749F">
            <w:r w:rsidRPr="008E3401">
              <w:t>56. Mali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0059A409" w14:textId="77777777" w:rsidTr="008E3401">
        <w:tc>
          <w:tcPr>
            <w:tcW w:w="9017" w:type="dxa"/>
          </w:tcPr>
          <w:p w14:paraId="47180A8D" w14:textId="77777777" w:rsidR="008E3401" w:rsidRPr="008E3401" w:rsidRDefault="008E3401" w:rsidP="0029749F">
            <w:r w:rsidRPr="008E3401">
              <w:t>57. (Mozambique or Portuguese East Africa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53AA2645" w14:textId="77777777" w:rsidTr="008E3401">
        <w:tc>
          <w:tcPr>
            <w:tcW w:w="9017" w:type="dxa"/>
          </w:tcPr>
          <w:p w14:paraId="09F69476" w14:textId="77777777" w:rsidR="008E3401" w:rsidRPr="008E3401" w:rsidRDefault="008E3401" w:rsidP="0029749F">
            <w:r w:rsidRPr="008E3401">
              <w:t xml:space="preserve">58. (Niger not (Aspergillus or </w:t>
            </w:r>
            <w:proofErr w:type="spellStart"/>
            <w:r w:rsidRPr="008E3401">
              <w:t>Peptococcu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Schizothorax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Cruciferae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Gobiu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Lasiu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Agelaste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Melanosuchus</w:t>
            </w:r>
            <w:proofErr w:type="spellEnd"/>
            <w:r w:rsidRPr="008E3401">
              <w:t xml:space="preserve"> or radish or </w:t>
            </w:r>
            <w:proofErr w:type="spellStart"/>
            <w:r w:rsidRPr="008E3401">
              <w:t>Parastromateu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Oriu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Apergillu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Parastromateus</w:t>
            </w:r>
            <w:proofErr w:type="spellEnd"/>
            <w:r w:rsidRPr="008E3401">
              <w:t xml:space="preserve"> or </w:t>
            </w:r>
            <w:proofErr w:type="spellStart"/>
            <w:r w:rsidRPr="008E3401">
              <w:t>Stomoxys</w:t>
            </w:r>
            <w:proofErr w:type="spellEnd"/>
            <w:r w:rsidRPr="008E3401">
              <w:t>)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0C44C13D" w14:textId="77777777" w:rsidTr="008E3401">
        <w:tc>
          <w:tcPr>
            <w:tcW w:w="9017" w:type="dxa"/>
          </w:tcPr>
          <w:p w14:paraId="418AFE26" w14:textId="77777777" w:rsidR="008E3401" w:rsidRPr="008E3401" w:rsidRDefault="008E3401" w:rsidP="0029749F">
            <w:r w:rsidRPr="008E3401">
              <w:t>59. (Rwanda or Ruanda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1382625F" w14:textId="77777777" w:rsidTr="008E3401">
        <w:tc>
          <w:tcPr>
            <w:tcW w:w="9017" w:type="dxa"/>
          </w:tcPr>
          <w:p w14:paraId="44B5F4F0" w14:textId="77777777" w:rsidR="008E3401" w:rsidRPr="008E3401" w:rsidRDefault="008E3401" w:rsidP="0029749F">
            <w:r w:rsidRPr="008E3401">
              <w:t>60. senegal.mp.</w:t>
            </w:r>
            <w:r w:rsidRPr="008E3401">
              <w:tab/>
            </w:r>
          </w:p>
        </w:tc>
      </w:tr>
      <w:tr w:rsidR="008E3401" w:rsidRPr="008E3401" w14:paraId="28649B99" w14:textId="77777777" w:rsidTr="008E3401">
        <w:tc>
          <w:tcPr>
            <w:tcW w:w="9017" w:type="dxa"/>
          </w:tcPr>
          <w:p w14:paraId="0C049F6C" w14:textId="77777777" w:rsidR="008E3401" w:rsidRPr="008E3401" w:rsidRDefault="008E3401" w:rsidP="0029749F">
            <w:r w:rsidRPr="008E3401">
              <w:t>61. Sierra Leone.mp.</w:t>
            </w:r>
            <w:r w:rsidRPr="008E3401">
              <w:tab/>
            </w:r>
          </w:p>
        </w:tc>
      </w:tr>
      <w:tr w:rsidR="008E3401" w:rsidRPr="008E3401" w14:paraId="64DA2F88" w14:textId="77777777" w:rsidTr="008E3401">
        <w:tc>
          <w:tcPr>
            <w:tcW w:w="9017" w:type="dxa"/>
          </w:tcPr>
          <w:p w14:paraId="36B1FA40" w14:textId="77777777" w:rsidR="008E3401" w:rsidRPr="008E3401" w:rsidRDefault="008E3401" w:rsidP="0029749F">
            <w:r w:rsidRPr="008E3401">
              <w:t>62. Somali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C1A3F78" w14:textId="77777777" w:rsidTr="008E3401">
        <w:tc>
          <w:tcPr>
            <w:tcW w:w="9017" w:type="dxa"/>
          </w:tcPr>
          <w:p w14:paraId="215E5CC9" w14:textId="77777777" w:rsidR="008E3401" w:rsidRPr="008E3401" w:rsidRDefault="008E3401" w:rsidP="0029749F">
            <w:r w:rsidRPr="008E3401">
              <w:t>63. south sudan.mp.</w:t>
            </w:r>
            <w:r w:rsidRPr="008E3401">
              <w:tab/>
            </w:r>
          </w:p>
        </w:tc>
      </w:tr>
      <w:tr w:rsidR="008E3401" w:rsidRPr="008E3401" w14:paraId="1BE7C22B" w14:textId="77777777" w:rsidTr="008E3401">
        <w:tc>
          <w:tcPr>
            <w:tcW w:w="9017" w:type="dxa"/>
          </w:tcPr>
          <w:p w14:paraId="5601BE20" w14:textId="77777777" w:rsidR="008E3401" w:rsidRPr="008E3401" w:rsidRDefault="008E3401" w:rsidP="0029749F">
            <w:r w:rsidRPr="008E3401">
              <w:t>64. (Tanzania or Zanzibar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0E715D2F" w14:textId="77777777" w:rsidTr="008E3401">
        <w:tc>
          <w:tcPr>
            <w:tcW w:w="9017" w:type="dxa"/>
          </w:tcPr>
          <w:p w14:paraId="2510BEB8" w14:textId="77777777" w:rsidR="008E3401" w:rsidRPr="008E3401" w:rsidRDefault="008E3401" w:rsidP="0029749F">
            <w:r w:rsidRPr="008E3401">
              <w:t>65. (Togo or Togolese Republic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493314A8" w14:textId="77777777" w:rsidTr="008E3401">
        <w:tc>
          <w:tcPr>
            <w:tcW w:w="9017" w:type="dxa"/>
          </w:tcPr>
          <w:p w14:paraId="2E107A5D" w14:textId="77777777" w:rsidR="008E3401" w:rsidRPr="008E3401" w:rsidRDefault="008E3401" w:rsidP="0029749F">
            <w:r w:rsidRPr="008E3401">
              <w:lastRenderedPageBreak/>
              <w:t>66. Ugand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725E5AB" w14:textId="77777777" w:rsidTr="008E3401">
        <w:tc>
          <w:tcPr>
            <w:tcW w:w="9017" w:type="dxa"/>
          </w:tcPr>
          <w:p w14:paraId="47AC46D3" w14:textId="77777777" w:rsidR="008E3401" w:rsidRPr="008E3401" w:rsidRDefault="008E3401" w:rsidP="0029749F">
            <w:r w:rsidRPr="008E3401">
              <w:t>67. (Zimbabwe or Rhodesia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4EBCFF01" w14:textId="77777777" w:rsidTr="008E3401">
        <w:tc>
          <w:tcPr>
            <w:tcW w:w="9017" w:type="dxa"/>
          </w:tcPr>
          <w:p w14:paraId="43E8A2DE" w14:textId="77777777" w:rsidR="008E3401" w:rsidRPr="008E3401" w:rsidRDefault="008E3401" w:rsidP="0029749F">
            <w:r w:rsidRPr="008E3401">
              <w:t>68. Cameroon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BD8EC81" w14:textId="77777777" w:rsidTr="008E3401">
        <w:tc>
          <w:tcPr>
            <w:tcW w:w="9017" w:type="dxa"/>
          </w:tcPr>
          <w:p w14:paraId="438FB9D5" w14:textId="77777777" w:rsidR="008E3401" w:rsidRPr="008E3401" w:rsidRDefault="008E3401" w:rsidP="0029749F">
            <w:r w:rsidRPr="008E3401">
              <w:t>69. (Cape Verde or Cabo Verde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75EA8ED" w14:textId="77777777" w:rsidTr="008E3401">
        <w:tc>
          <w:tcPr>
            <w:tcW w:w="9017" w:type="dxa"/>
          </w:tcPr>
          <w:p w14:paraId="4BF5FFAF" w14:textId="77777777" w:rsidR="008E3401" w:rsidRPr="008E3401" w:rsidRDefault="008E3401" w:rsidP="0029749F">
            <w:r w:rsidRPr="008E3401">
              <w:t>70. (</w:t>
            </w:r>
            <w:proofErr w:type="spellStart"/>
            <w:r w:rsidRPr="008E3401">
              <w:t>congo</w:t>
            </w:r>
            <w:proofErr w:type="spellEnd"/>
            <w:r w:rsidRPr="008E3401">
              <w:t xml:space="preserve"> not ((democratic republic adj3 </w:t>
            </w:r>
            <w:proofErr w:type="spellStart"/>
            <w:r w:rsidRPr="008E3401">
              <w:t>congo</w:t>
            </w:r>
            <w:proofErr w:type="spellEnd"/>
            <w:r w:rsidRPr="008E3401">
              <w:t xml:space="preserve">) or </w:t>
            </w:r>
            <w:proofErr w:type="spellStart"/>
            <w:r w:rsidRPr="008E3401">
              <w:t>congo</w:t>
            </w:r>
            <w:proofErr w:type="spellEnd"/>
            <w:r w:rsidRPr="008E3401">
              <w:t xml:space="preserve"> red or </w:t>
            </w:r>
            <w:proofErr w:type="spellStart"/>
            <w:r w:rsidRPr="008E3401">
              <w:t>crimean-congo</w:t>
            </w:r>
            <w:proofErr w:type="spellEnd"/>
            <w:r w:rsidRPr="008E3401">
              <w:t>)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5D7193C8" w14:textId="77777777" w:rsidTr="008E3401">
        <w:tc>
          <w:tcPr>
            <w:tcW w:w="9017" w:type="dxa"/>
          </w:tcPr>
          <w:p w14:paraId="45836975" w14:textId="77777777" w:rsidR="008E3401" w:rsidRPr="008E3401" w:rsidRDefault="008E3401" w:rsidP="0029749F">
            <w:r w:rsidRPr="008E3401">
              <w:t>71. (Cote d'Ivoire or Ivory Coast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93472D2" w14:textId="77777777" w:rsidTr="008E3401">
        <w:tc>
          <w:tcPr>
            <w:tcW w:w="9017" w:type="dxa"/>
          </w:tcPr>
          <w:p w14:paraId="693F372C" w14:textId="77777777" w:rsidR="008E3401" w:rsidRPr="008E3401" w:rsidRDefault="008E3401" w:rsidP="0029749F">
            <w:r w:rsidRPr="008E3401">
              <w:t>72. (Ghana or Gold Coast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AC3DCCC" w14:textId="77777777" w:rsidTr="008E3401">
        <w:tc>
          <w:tcPr>
            <w:tcW w:w="9017" w:type="dxa"/>
          </w:tcPr>
          <w:p w14:paraId="2C25A1FB" w14:textId="77777777" w:rsidR="008E3401" w:rsidRPr="008E3401" w:rsidRDefault="008E3401" w:rsidP="0029749F">
            <w:r w:rsidRPr="008E3401">
              <w:t>73. kenya.mp.</w:t>
            </w:r>
            <w:r w:rsidRPr="008E3401">
              <w:tab/>
            </w:r>
          </w:p>
        </w:tc>
      </w:tr>
      <w:tr w:rsidR="008E3401" w:rsidRPr="008E3401" w14:paraId="4A0D597B" w14:textId="77777777" w:rsidTr="008E3401">
        <w:tc>
          <w:tcPr>
            <w:tcW w:w="9017" w:type="dxa"/>
          </w:tcPr>
          <w:p w14:paraId="06FA43F2" w14:textId="77777777" w:rsidR="008E3401" w:rsidRPr="008E3401" w:rsidRDefault="008E3401" w:rsidP="0029749F">
            <w:r w:rsidRPr="008E3401">
              <w:t>74. (Lesotho or Basutoland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E782534" w14:textId="77777777" w:rsidTr="008E3401">
        <w:tc>
          <w:tcPr>
            <w:tcW w:w="9017" w:type="dxa"/>
          </w:tcPr>
          <w:p w14:paraId="7D2E90DB" w14:textId="77777777" w:rsidR="008E3401" w:rsidRPr="008E3401" w:rsidRDefault="008E3401" w:rsidP="0029749F">
            <w:r w:rsidRPr="008E3401">
              <w:t>75. Mauritani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233AECE6" w14:textId="77777777" w:rsidTr="008E3401">
        <w:tc>
          <w:tcPr>
            <w:tcW w:w="9017" w:type="dxa"/>
          </w:tcPr>
          <w:p w14:paraId="623841A3" w14:textId="77777777" w:rsidR="008E3401" w:rsidRPr="008E3401" w:rsidRDefault="008E3401" w:rsidP="0029749F">
            <w:r w:rsidRPr="008E3401">
              <w:t>76. Nigeri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A56C0F7" w14:textId="77777777" w:rsidTr="008E3401">
        <w:tc>
          <w:tcPr>
            <w:tcW w:w="9017" w:type="dxa"/>
          </w:tcPr>
          <w:p w14:paraId="269EEF80" w14:textId="77777777" w:rsidR="008E3401" w:rsidRPr="008E3401" w:rsidRDefault="008E3401" w:rsidP="0029749F">
            <w:r w:rsidRPr="008E3401">
              <w:t>77. (</w:t>
            </w:r>
            <w:proofErr w:type="spellStart"/>
            <w:r w:rsidRPr="008E3401">
              <w:t>sao</w:t>
            </w:r>
            <w:proofErr w:type="spellEnd"/>
            <w:r w:rsidRPr="008E3401">
              <w:t xml:space="preserve"> tome adj2 </w:t>
            </w:r>
            <w:proofErr w:type="spellStart"/>
            <w:r w:rsidRPr="008E3401">
              <w:t>principe</w:t>
            </w:r>
            <w:proofErr w:type="spellEnd"/>
            <w:r w:rsidRPr="008E3401">
              <w:t>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C0D65AA" w14:textId="77777777" w:rsidTr="008E3401">
        <w:tc>
          <w:tcPr>
            <w:tcW w:w="9017" w:type="dxa"/>
          </w:tcPr>
          <w:p w14:paraId="2D3597CD" w14:textId="77777777" w:rsidR="008E3401" w:rsidRPr="008E3401" w:rsidRDefault="008E3401" w:rsidP="0029749F">
            <w:r w:rsidRPr="008E3401">
              <w:t xml:space="preserve">78. (Sudan not south </w:t>
            </w:r>
            <w:proofErr w:type="spellStart"/>
            <w:r w:rsidRPr="008E3401">
              <w:t>sudan</w:t>
            </w:r>
            <w:proofErr w:type="spellEnd"/>
            <w:r w:rsidRPr="008E3401">
              <w:t>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54B53FD6" w14:textId="77777777" w:rsidTr="008E3401">
        <w:tc>
          <w:tcPr>
            <w:tcW w:w="9017" w:type="dxa"/>
          </w:tcPr>
          <w:p w14:paraId="290234ED" w14:textId="77777777" w:rsidR="008E3401" w:rsidRPr="008E3401" w:rsidRDefault="008E3401" w:rsidP="0029749F">
            <w:r w:rsidRPr="008E3401">
              <w:t>79. Swaziland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C2FED5F" w14:textId="77777777" w:rsidTr="008E3401">
        <w:tc>
          <w:tcPr>
            <w:tcW w:w="9017" w:type="dxa"/>
          </w:tcPr>
          <w:p w14:paraId="485EE97B" w14:textId="77777777" w:rsidR="008E3401" w:rsidRPr="008E3401" w:rsidRDefault="008E3401" w:rsidP="0029749F">
            <w:r w:rsidRPr="008E3401">
              <w:t>80. (Zambia or Northern Rhodesia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23F254E" w14:textId="77777777" w:rsidTr="008E3401">
        <w:tc>
          <w:tcPr>
            <w:tcW w:w="9017" w:type="dxa"/>
          </w:tcPr>
          <w:p w14:paraId="55B23F9C" w14:textId="77777777" w:rsidR="008E3401" w:rsidRPr="008E3401" w:rsidRDefault="008E3401" w:rsidP="0029749F">
            <w:r w:rsidRPr="008E3401">
              <w:t>81. Angol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4284745C" w14:textId="77777777" w:rsidTr="008E3401">
        <w:tc>
          <w:tcPr>
            <w:tcW w:w="9017" w:type="dxa"/>
          </w:tcPr>
          <w:p w14:paraId="3B86EED0" w14:textId="77777777" w:rsidR="008E3401" w:rsidRPr="008E3401" w:rsidRDefault="008E3401" w:rsidP="0029749F">
            <w:r w:rsidRPr="008E3401">
              <w:t>82. (Botswana or Bechuanaland or Kalahari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5F29A05" w14:textId="77777777" w:rsidTr="008E3401">
        <w:tc>
          <w:tcPr>
            <w:tcW w:w="9017" w:type="dxa"/>
          </w:tcPr>
          <w:p w14:paraId="6E70BC3E" w14:textId="77777777" w:rsidR="008E3401" w:rsidRPr="008E3401" w:rsidRDefault="008E3401" w:rsidP="0029749F">
            <w:r w:rsidRPr="008E3401">
              <w:t>83. (Equatorial Guinea or Spanish Guinea).</w:t>
            </w:r>
            <w:proofErr w:type="spellStart"/>
            <w:r w:rsidRPr="008E3401">
              <w:t>mp</w:t>
            </w:r>
            <w:proofErr w:type="spellEnd"/>
            <w:r w:rsidRPr="008E3401">
              <w:t>.</w:t>
            </w:r>
            <w:r w:rsidRPr="008E3401">
              <w:tab/>
            </w:r>
          </w:p>
        </w:tc>
      </w:tr>
      <w:tr w:rsidR="008E3401" w:rsidRPr="008E3401" w14:paraId="15774A0D" w14:textId="77777777" w:rsidTr="008E3401">
        <w:tc>
          <w:tcPr>
            <w:tcW w:w="9017" w:type="dxa"/>
          </w:tcPr>
          <w:p w14:paraId="770BA9A0" w14:textId="77777777" w:rsidR="008E3401" w:rsidRPr="008E3401" w:rsidRDefault="008E3401" w:rsidP="0029749F">
            <w:r w:rsidRPr="008E3401">
              <w:t>84. (Gabon or Gabonese Republic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F80D0C0" w14:textId="77777777" w:rsidTr="008E3401">
        <w:tc>
          <w:tcPr>
            <w:tcW w:w="9017" w:type="dxa"/>
          </w:tcPr>
          <w:p w14:paraId="1C608FFE" w14:textId="77777777" w:rsidR="008E3401" w:rsidRPr="008E3401" w:rsidRDefault="008E3401" w:rsidP="0029749F">
            <w:r w:rsidRPr="008E3401">
              <w:t xml:space="preserve">85. (Mauritius or </w:t>
            </w:r>
            <w:proofErr w:type="spellStart"/>
            <w:r w:rsidRPr="008E3401">
              <w:t>Agalega</w:t>
            </w:r>
            <w:proofErr w:type="spellEnd"/>
            <w:r w:rsidRPr="008E3401">
              <w:t xml:space="preserve"> Islands).</w:t>
            </w:r>
            <w:proofErr w:type="spellStart"/>
            <w:r w:rsidRPr="008E3401">
              <w:t>mp</w:t>
            </w:r>
            <w:proofErr w:type="spellEnd"/>
            <w:r w:rsidRPr="008E3401">
              <w:t>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4B8151AF" w14:textId="77777777" w:rsidTr="008E3401">
        <w:tc>
          <w:tcPr>
            <w:tcW w:w="9017" w:type="dxa"/>
          </w:tcPr>
          <w:p w14:paraId="4BD5288C" w14:textId="77777777" w:rsidR="008E3401" w:rsidRPr="008E3401" w:rsidRDefault="008E3401" w:rsidP="0029749F">
            <w:r w:rsidRPr="008E3401">
              <w:t>86. Namibi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75F4AE7D" w14:textId="77777777" w:rsidTr="008E3401">
        <w:tc>
          <w:tcPr>
            <w:tcW w:w="9017" w:type="dxa"/>
          </w:tcPr>
          <w:p w14:paraId="3B2783B6" w14:textId="77777777" w:rsidR="008E3401" w:rsidRPr="008E3401" w:rsidRDefault="008E3401" w:rsidP="0029749F">
            <w:r w:rsidRPr="008E3401">
              <w:t>87. South Africa.mp. [</w:t>
            </w:r>
            <w:proofErr w:type="spellStart"/>
            <w:r w:rsidRPr="008E3401">
              <w:t>mp</w:t>
            </w:r>
            <w:proofErr w:type="spellEnd"/>
            <w:r w:rsidRPr="008E3401">
              <w:t>=title, abstract, heading word, table of contents, key concepts, original title, tests &amp; measures]</w:t>
            </w:r>
            <w:r w:rsidRPr="008E3401">
              <w:tab/>
            </w:r>
          </w:p>
        </w:tc>
      </w:tr>
      <w:tr w:rsidR="008E3401" w:rsidRPr="008E3401" w14:paraId="3AC156AB" w14:textId="77777777" w:rsidTr="008E3401">
        <w:tc>
          <w:tcPr>
            <w:tcW w:w="9017" w:type="dxa"/>
          </w:tcPr>
          <w:p w14:paraId="46D6D54A" w14:textId="77777777" w:rsidR="008E3401" w:rsidRPr="008E3401" w:rsidRDefault="008E3401" w:rsidP="0029749F">
            <w:r w:rsidRPr="008E3401">
              <w:t>88. Seychelles.mp.</w:t>
            </w:r>
            <w:r w:rsidRPr="008E3401">
              <w:tab/>
            </w:r>
          </w:p>
        </w:tc>
      </w:tr>
      <w:tr w:rsidR="008E3401" w:rsidRPr="008E3401" w14:paraId="352198EA" w14:textId="77777777" w:rsidTr="008E3401">
        <w:tc>
          <w:tcPr>
            <w:tcW w:w="9017" w:type="dxa"/>
          </w:tcPr>
          <w:p w14:paraId="2626AF58" w14:textId="77777777" w:rsidR="008E3401" w:rsidRPr="008E3401" w:rsidRDefault="008E3401" w:rsidP="0029749F">
            <w:r w:rsidRPr="008E3401">
              <w:t>89. ("</w:t>
            </w:r>
            <w:proofErr w:type="spellStart"/>
            <w:r w:rsidRPr="008E3401">
              <w:t>africa</w:t>
            </w:r>
            <w:proofErr w:type="spellEnd"/>
            <w:r w:rsidRPr="008E3401">
              <w:t xml:space="preserve"> south of the </w:t>
            </w:r>
            <w:proofErr w:type="spellStart"/>
            <w:r w:rsidRPr="008E3401">
              <w:t>sahara</w:t>
            </w:r>
            <w:proofErr w:type="spellEnd"/>
            <w:r w:rsidRPr="008E3401">
              <w:t xml:space="preserve">" or </w:t>
            </w:r>
            <w:proofErr w:type="spellStart"/>
            <w:r w:rsidRPr="008E3401">
              <w:t>sub-saharan</w:t>
            </w:r>
            <w:proofErr w:type="spellEnd"/>
            <w:r w:rsidRPr="008E3401">
              <w:t xml:space="preserve"> </w:t>
            </w:r>
            <w:proofErr w:type="spellStart"/>
            <w:r w:rsidRPr="008E3401">
              <w:t>africa</w:t>
            </w:r>
            <w:proofErr w:type="spellEnd"/>
            <w:r w:rsidRPr="008E3401">
              <w:t xml:space="preserve"> or central </w:t>
            </w:r>
            <w:proofErr w:type="spellStart"/>
            <w:r w:rsidRPr="008E3401">
              <w:t>africa</w:t>
            </w:r>
            <w:proofErr w:type="spellEnd"/>
            <w:r w:rsidRPr="008E3401">
              <w:t xml:space="preserve"> or eastern </w:t>
            </w:r>
            <w:proofErr w:type="spellStart"/>
            <w:r w:rsidRPr="008E3401">
              <w:t>africa</w:t>
            </w:r>
            <w:proofErr w:type="spellEnd"/>
            <w:r w:rsidRPr="008E3401">
              <w:t xml:space="preserve"> or southern </w:t>
            </w:r>
            <w:proofErr w:type="spellStart"/>
            <w:r w:rsidRPr="008E3401">
              <w:t>africa</w:t>
            </w:r>
            <w:proofErr w:type="spellEnd"/>
            <w:r w:rsidRPr="008E3401">
              <w:t xml:space="preserve"> or western </w:t>
            </w:r>
            <w:proofErr w:type="spellStart"/>
            <w:r w:rsidRPr="008E3401">
              <w:t>africa</w:t>
            </w:r>
            <w:proofErr w:type="spellEnd"/>
            <w:r w:rsidRPr="008E3401">
              <w:t>).</w:t>
            </w:r>
            <w:proofErr w:type="spellStart"/>
            <w:r w:rsidRPr="008E3401">
              <w:t>mp</w:t>
            </w:r>
            <w:proofErr w:type="spellEnd"/>
            <w:r w:rsidRPr="008E3401">
              <w:t>.</w:t>
            </w:r>
            <w:r w:rsidRPr="008E3401">
              <w:tab/>
            </w:r>
          </w:p>
        </w:tc>
      </w:tr>
      <w:tr w:rsidR="008E3401" w:rsidRPr="008E3401" w14:paraId="0120FC17" w14:textId="77777777" w:rsidTr="008E3401">
        <w:tc>
          <w:tcPr>
            <w:tcW w:w="9017" w:type="dxa"/>
          </w:tcPr>
          <w:p w14:paraId="64F40998" w14:textId="77777777" w:rsidR="008E3401" w:rsidRPr="008E3401" w:rsidRDefault="008E3401" w:rsidP="0029749F">
            <w:r w:rsidRPr="008E3401">
              <w:t>90. exp HIV/ or HIV.mp.</w:t>
            </w:r>
            <w:r w:rsidRPr="008E3401">
              <w:tab/>
            </w:r>
          </w:p>
        </w:tc>
      </w:tr>
      <w:tr w:rsidR="008E3401" w:rsidRPr="008E3401" w14:paraId="1790DD83" w14:textId="77777777" w:rsidTr="008E3401">
        <w:tc>
          <w:tcPr>
            <w:tcW w:w="9017" w:type="dxa"/>
          </w:tcPr>
          <w:p w14:paraId="6973B919" w14:textId="77777777" w:rsidR="008E3401" w:rsidRPr="008E3401" w:rsidRDefault="008E3401" w:rsidP="0029749F">
            <w:r w:rsidRPr="008E3401">
              <w:t>91. exp AIDS/ or AIDS.mp.</w:t>
            </w:r>
            <w:r w:rsidRPr="008E3401">
              <w:tab/>
            </w:r>
          </w:p>
        </w:tc>
      </w:tr>
      <w:tr w:rsidR="008E3401" w:rsidRPr="008E3401" w14:paraId="188F4CA5" w14:textId="77777777" w:rsidTr="008E3401">
        <w:tc>
          <w:tcPr>
            <w:tcW w:w="9017" w:type="dxa"/>
          </w:tcPr>
          <w:p w14:paraId="2B8E98F9" w14:textId="77777777" w:rsidR="008E3401" w:rsidRPr="008E3401" w:rsidRDefault="008E3401" w:rsidP="0029749F">
            <w:r w:rsidRPr="008E3401">
              <w:t>92. or/41-89</w:t>
            </w:r>
            <w:r w:rsidRPr="008E3401">
              <w:tab/>
            </w:r>
          </w:p>
        </w:tc>
      </w:tr>
      <w:tr w:rsidR="008E3401" w:rsidRPr="008E3401" w14:paraId="4F314C25" w14:textId="77777777" w:rsidTr="008E3401">
        <w:tc>
          <w:tcPr>
            <w:tcW w:w="9017" w:type="dxa"/>
          </w:tcPr>
          <w:p w14:paraId="4C7C14A8" w14:textId="77777777" w:rsidR="008E3401" w:rsidRPr="008E3401" w:rsidRDefault="008E3401" w:rsidP="0029749F">
            <w:r w:rsidRPr="008E3401">
              <w:t>93. or/90-91</w:t>
            </w:r>
            <w:r w:rsidRPr="008E3401">
              <w:tab/>
            </w:r>
          </w:p>
        </w:tc>
      </w:tr>
      <w:tr w:rsidR="008E3401" w:rsidRPr="008E3401" w14:paraId="71DD011A" w14:textId="77777777" w:rsidTr="008E3401">
        <w:tc>
          <w:tcPr>
            <w:tcW w:w="9017" w:type="dxa"/>
          </w:tcPr>
          <w:p w14:paraId="3142FC7C" w14:textId="77777777" w:rsidR="008E3401" w:rsidRPr="008E3401" w:rsidRDefault="008E3401" w:rsidP="0029749F">
            <w:r w:rsidRPr="008E3401">
              <w:t>94. 40 and 92 and 93</w:t>
            </w:r>
            <w:r w:rsidRPr="008E3401">
              <w:tab/>
            </w:r>
          </w:p>
        </w:tc>
      </w:tr>
      <w:tr w:rsidR="008E3401" w14:paraId="40C0751B" w14:textId="77777777" w:rsidTr="008E3401">
        <w:tc>
          <w:tcPr>
            <w:tcW w:w="9017" w:type="dxa"/>
          </w:tcPr>
          <w:p w14:paraId="46803D67" w14:textId="198A6668" w:rsidR="008E3401" w:rsidRDefault="008E3401" w:rsidP="0029749F">
            <w:r w:rsidRPr="008E3401">
              <w:lastRenderedPageBreak/>
              <w:t xml:space="preserve">95. limit 94 to </w:t>
            </w:r>
            <w:proofErr w:type="spellStart"/>
            <w:r w:rsidRPr="008E3401">
              <w:t>yr</w:t>
            </w:r>
            <w:proofErr w:type="spellEnd"/>
            <w:r w:rsidRPr="008E3401">
              <w:t>="2000 - 201</w:t>
            </w:r>
            <w:r w:rsidR="00D2644E">
              <w:t>9</w:t>
            </w:r>
            <w:r w:rsidRPr="008E3401">
              <w:t>"</w:t>
            </w:r>
          </w:p>
        </w:tc>
      </w:tr>
    </w:tbl>
    <w:p w14:paraId="32595ABC" w14:textId="77777777" w:rsidR="0096343C" w:rsidRDefault="0096343C" w:rsidP="008E3401"/>
    <w:sectPr w:rsidR="0096343C" w:rsidSect="00FB1BB5">
      <w:type w:val="continuous"/>
      <w:pgSz w:w="11907" w:h="16840" w:code="9"/>
      <w:pgMar w:top="1440" w:right="1440" w:bottom="1440" w:left="1440" w:header="461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3401"/>
    <w:rsid w:val="000A3B22"/>
    <w:rsid w:val="001736D9"/>
    <w:rsid w:val="001A3CCD"/>
    <w:rsid w:val="003F75D4"/>
    <w:rsid w:val="00450498"/>
    <w:rsid w:val="004B329C"/>
    <w:rsid w:val="006116C1"/>
    <w:rsid w:val="006A4EBB"/>
    <w:rsid w:val="00723E90"/>
    <w:rsid w:val="008E3401"/>
    <w:rsid w:val="0096343C"/>
    <w:rsid w:val="00A5790A"/>
    <w:rsid w:val="00C339CE"/>
    <w:rsid w:val="00CC53A6"/>
    <w:rsid w:val="00D2644E"/>
    <w:rsid w:val="00E018DA"/>
    <w:rsid w:val="00E45B55"/>
    <w:rsid w:val="00FA34EC"/>
    <w:rsid w:val="00FB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A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7</Words>
  <Characters>7255</Characters>
  <Application>Microsoft Office Word</Application>
  <DocSecurity>0</DocSecurity>
  <Lines>15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8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5</cp:revision>
  <dcterms:created xsi:type="dcterms:W3CDTF">2020-03-04T10:17:00Z</dcterms:created>
  <dcterms:modified xsi:type="dcterms:W3CDTF">2020-04-14T11:03:00Z</dcterms:modified>
</cp:coreProperties>
</file>